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D96A3B" w14:textId="4CB01E12" w:rsidR="00500C17" w:rsidRPr="007A38D4" w:rsidRDefault="00A55E7D" w:rsidP="007A38D4">
      <w:pPr>
        <w:ind w:left="2880" w:firstLine="72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orting Information </w:t>
      </w:r>
    </w:p>
    <w:p w14:paraId="09E1D8FD" w14:textId="77777777" w:rsidR="005B3CEC" w:rsidRPr="00147800" w:rsidRDefault="005B3CEC" w:rsidP="007A38D4">
      <w:pPr>
        <w:tabs>
          <w:tab w:val="left" w:pos="3690"/>
        </w:tabs>
        <w:spacing w:line="240" w:lineRule="auto"/>
        <w:rPr>
          <w:rStyle w:val="Hyperlink"/>
          <w:lang w:val="en-US"/>
        </w:rPr>
      </w:pPr>
    </w:p>
    <w:p w14:paraId="474B960E" w14:textId="7AAD3BBE" w:rsidR="00500C17" w:rsidRPr="00EA0BC5" w:rsidRDefault="00500C17">
      <w:pPr>
        <w:rPr>
          <w:rFonts w:ascii="Times New Roman" w:hAnsi="Times New Roman"/>
          <w:sz w:val="24"/>
          <w:szCs w:val="24"/>
        </w:rPr>
      </w:pPr>
      <w:r w:rsidRPr="007A38D4">
        <w:rPr>
          <w:rFonts w:ascii="Times New Roman" w:hAnsi="Times New Roman"/>
          <w:b/>
          <w:bCs/>
          <w:sz w:val="24"/>
          <w:szCs w:val="24"/>
        </w:rPr>
        <w:t>Figure S1</w:t>
      </w:r>
      <w:r w:rsidR="00EA0BC5">
        <w:rPr>
          <w:rFonts w:ascii="Times New Roman" w:hAnsi="Times New Roman"/>
          <w:b/>
          <w:bCs/>
          <w:sz w:val="24"/>
          <w:szCs w:val="24"/>
        </w:rPr>
        <w:t>.</w:t>
      </w:r>
      <w:r w:rsidRPr="007A38D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A0BC5">
        <w:rPr>
          <w:rFonts w:ascii="Times New Roman" w:hAnsi="Times New Roman"/>
          <w:sz w:val="24"/>
          <w:szCs w:val="24"/>
        </w:rPr>
        <w:t>Extended Mediation Model</w:t>
      </w:r>
      <w:r w:rsidR="00EA0BC5" w:rsidRPr="00EA0BC5">
        <w:rPr>
          <w:rFonts w:ascii="Times New Roman" w:hAnsi="Times New Roman"/>
          <w:sz w:val="24"/>
          <w:szCs w:val="24"/>
        </w:rPr>
        <w:t>.</w:t>
      </w:r>
    </w:p>
    <w:p w14:paraId="7C549ABA" w14:textId="47422D29" w:rsidR="00500C17" w:rsidRDefault="00F015F6">
      <w:r>
        <w:rPr>
          <w:noProof/>
          <w:lang w:val="fr-FR" w:eastAsia="fr-FR"/>
        </w:rPr>
        <w:drawing>
          <wp:inline distT="0" distB="0" distL="0" distR="0" wp14:anchorId="7E35E65E" wp14:editId="54B1E244">
            <wp:extent cx="6858000" cy="3861561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6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4C32C" w14:textId="62D9D8B7" w:rsidR="00500C17" w:rsidRPr="00EA0BC5" w:rsidRDefault="00500C17">
      <w:pPr>
        <w:rPr>
          <w:rFonts w:ascii="Times New Roman" w:hAnsi="Times New Roman"/>
          <w:sz w:val="24"/>
          <w:szCs w:val="24"/>
        </w:rPr>
      </w:pPr>
      <w:r>
        <w:br w:type="page"/>
      </w:r>
      <w:r w:rsidR="00B642C8" w:rsidRPr="007A38D4">
        <w:rPr>
          <w:rFonts w:ascii="Times New Roman" w:hAnsi="Times New Roman"/>
          <w:b/>
          <w:bCs/>
          <w:sz w:val="24"/>
          <w:szCs w:val="24"/>
        </w:rPr>
        <w:lastRenderedPageBreak/>
        <w:t>Table S1</w:t>
      </w:r>
      <w:r w:rsidR="00EA0BC5">
        <w:rPr>
          <w:rFonts w:ascii="Times New Roman" w:hAnsi="Times New Roman"/>
          <w:b/>
          <w:bCs/>
          <w:sz w:val="24"/>
          <w:szCs w:val="24"/>
        </w:rPr>
        <w:t>.</w:t>
      </w:r>
      <w:r w:rsidR="00B642C8" w:rsidRPr="007A38D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642C8" w:rsidRPr="00EA0BC5">
        <w:rPr>
          <w:rFonts w:ascii="Times New Roman" w:hAnsi="Times New Roman"/>
          <w:sz w:val="24"/>
          <w:szCs w:val="24"/>
        </w:rPr>
        <w:t>Estimates from Model of Table 3 weighted for attrition since recruitment.</w:t>
      </w:r>
    </w:p>
    <w:tbl>
      <w:tblPr>
        <w:tblW w:w="11448" w:type="dxa"/>
        <w:tblLayout w:type="fixed"/>
        <w:tblLook w:val="0000" w:firstRow="0" w:lastRow="0" w:firstColumn="0" w:lastColumn="0" w:noHBand="0" w:noVBand="0"/>
      </w:tblPr>
      <w:tblGrid>
        <w:gridCol w:w="1809"/>
        <w:gridCol w:w="1418"/>
        <w:gridCol w:w="1559"/>
        <w:gridCol w:w="1701"/>
        <w:gridCol w:w="1559"/>
        <w:gridCol w:w="1701"/>
        <w:gridCol w:w="1701"/>
      </w:tblGrid>
      <w:tr w:rsidR="00696AFD" w14:paraId="63A9A281" w14:textId="77777777" w:rsidTr="00380228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76BEE" w14:textId="6C73CF4E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430B9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E09F0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0292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6DB3C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57D7E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C0571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6)</w:t>
            </w:r>
          </w:p>
        </w:tc>
      </w:tr>
      <w:tr w:rsidR="00696AFD" w14:paraId="438C2791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DCC22A0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594651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EB645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766D46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4AEB5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32A147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61D745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96AFD" w14:paraId="239385CB" w14:textId="77777777" w:rsidTr="00380228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6B3AC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tress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7D10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C04C9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09924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FD950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0A6BB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9378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96AFD" w14:paraId="51C47157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D80711E" w14:textId="477625B2" w:rsidR="00696AFD" w:rsidRDefault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cbcl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808AD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4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5AB578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0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F076F7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2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10A850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0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15E2F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B04E9B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696AFD" w14:paraId="009405D3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83CF90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2BA836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3.57,5.2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E111E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3.07,5.0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77E504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3.46,5.0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99A318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3.00,5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12A4FC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71,9.1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504C84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1.05,11.95]</w:t>
            </w:r>
          </w:p>
        </w:tc>
      </w:tr>
      <w:tr w:rsidR="00696AFD" w14:paraId="6A629956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7FB5989" w14:textId="2E4C7C8B" w:rsidR="00696AFD" w:rsidRDefault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c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op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A6E046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F68884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DFF471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1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B152C8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C1759B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1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C9A8E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60</w:t>
            </w:r>
          </w:p>
        </w:tc>
      </w:tr>
      <w:tr w:rsidR="00696AFD" w14:paraId="254F29AD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3A16124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18874E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0BA46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AE36C5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1.74,-0.5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77DE0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1.23,0.0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8CE6A5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1.74,-0.5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78FB57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1.24,0.04]</w:t>
            </w:r>
          </w:p>
        </w:tc>
      </w:tr>
      <w:tr w:rsidR="00696AFD" w14:paraId="6EE48A16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F9A8783" w14:textId="0DF72690" w:rsidR="00696AFD" w:rsidRDefault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="00380228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op</w:t>
            </w:r>
            <w:r w:rsidR="003802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 x 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cbcl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4DA5F9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E52530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D07337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E0B11D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F77ED9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CA3874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9</w:t>
            </w:r>
          </w:p>
        </w:tc>
      </w:tr>
      <w:tr w:rsidR="00696AFD" w14:paraId="462DA046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09266ED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837288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CD9C7B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F8E2B1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1D6921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57061C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16,0.1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9221F6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28,0.11]</w:t>
            </w:r>
          </w:p>
        </w:tc>
      </w:tr>
      <w:tr w:rsidR="00696AFD" w14:paraId="01DE14B3" w14:textId="77777777" w:rsidTr="00380228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A8953" w14:textId="221F155A" w:rsidR="00696AFD" w:rsidRDefault="00BB3F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o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qol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3249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ED2B4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5F8D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730F6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E16B6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A0065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96AFD" w14:paraId="685A47DA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FCCC555" w14:textId="5EE0D180" w:rsidR="00696AFD" w:rsidRDefault="00BB3F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stress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BB3176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6555B6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95D26D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B678FD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4C5BA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645695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696AFD" w14:paraId="7DE3FAEE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A835919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FE0B4B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3,0.5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0415B5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7,0.6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C1BC4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3,0.5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6210C4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7,0.6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2A28F6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34,0.6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724594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3,0.77]</w:t>
            </w:r>
          </w:p>
        </w:tc>
      </w:tr>
      <w:tr w:rsidR="00696AFD" w14:paraId="596614B1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FC34550" w14:textId="42652B34" w:rsidR="00696AFD" w:rsidRDefault="00BB3F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cbcl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46E37B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91C238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D4C4B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8ABF26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D3F085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BEDE61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6</w:t>
            </w:r>
          </w:p>
        </w:tc>
      </w:tr>
      <w:tr w:rsidR="00696AFD" w14:paraId="2931D684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C34A20B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394E5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1.02,0.3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806C34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87,0.5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C3CAA0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1.02,0.3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413DC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88,0.5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EB08F5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1.01,0.3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C34B70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84,0.52]</w:t>
            </w:r>
          </w:p>
        </w:tc>
      </w:tr>
      <w:tr w:rsidR="00696AFD" w14:paraId="63AEDCCC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730348A" w14:textId="64070D2A" w:rsidR="00696AFD" w:rsidRDefault="00BB3F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c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op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5C545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1D89D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3EDCD1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AA2F98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F0A2D4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A352DE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7</w:t>
            </w:r>
          </w:p>
        </w:tc>
      </w:tr>
      <w:tr w:rsidR="00696AFD" w14:paraId="510D6A93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659694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27D91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BF8E68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C72A2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27,0.3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AA375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33,0.2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19345B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56,0.6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FA72A9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45,0.80]</w:t>
            </w:r>
          </w:p>
        </w:tc>
      </w:tr>
      <w:tr w:rsidR="00696AFD" w14:paraId="07845B53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70721C7" w14:textId="75B4392F" w:rsidR="00696AFD" w:rsidRDefault="00BB3F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="00380228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op</w:t>
            </w:r>
            <w:r w:rsidR="003802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 x 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stress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A7914E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7E3826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3CE956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D078C8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B68A1D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DD654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</w:t>
            </w:r>
          </w:p>
        </w:tc>
      </w:tr>
      <w:tr w:rsidR="00696AFD" w14:paraId="244090CF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BB02789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E9AF4D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F6F29E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C6627A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BCBC4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91024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01,0.0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1261D8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01,0.00]</w:t>
            </w:r>
          </w:p>
        </w:tc>
      </w:tr>
      <w:tr w:rsidR="00696AFD" w14:paraId="6433A2FC" w14:textId="77777777" w:rsidTr="00380228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019E8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bcl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EC8C7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93890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B9D9D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A7DCE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925A5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614AB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96AFD" w14:paraId="2CBFA4EB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C008699" w14:textId="56405547" w:rsidR="00696AFD" w:rsidRDefault="00BB3F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cbcl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38686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095869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9181B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29636D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D83DAB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C28044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696AFD" w14:paraId="0B04DA55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F269AA5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078C87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8,0.6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A6CFB1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8,0.6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7A7910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8,0.6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834AC1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7,0.6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D7B657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26,1.1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7AF48E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21,1.47]</w:t>
            </w:r>
          </w:p>
        </w:tc>
      </w:tr>
      <w:tr w:rsidR="00696AFD" w14:paraId="66227BF8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BA64B8A" w14:textId="6F3F93D4" w:rsidR="00696AFD" w:rsidRDefault="00BB3F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c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op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ACBC4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BF02A0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D4750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99D979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38A138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8DA5E8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3</w:t>
            </w:r>
          </w:p>
        </w:tc>
      </w:tr>
      <w:tr w:rsidR="00696AFD" w14:paraId="643F799D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3FACD0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979F7D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CE6F79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9778D6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05,0.0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03513B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09,0.0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5013B5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07,0.0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10F2CD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09,0.03]</w:t>
            </w:r>
          </w:p>
        </w:tc>
      </w:tr>
      <w:tr w:rsidR="00696AFD" w14:paraId="05DFC264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68986C8" w14:textId="6807D3B0" w:rsidR="00696AFD" w:rsidRDefault="00BB3F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="00380228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op</w:t>
            </w:r>
            <w:r w:rsidR="003802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 x 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cbcl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04605B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F1314B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FCC07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718F18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8B6616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D80FB8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</w:t>
            </w:r>
          </w:p>
        </w:tc>
      </w:tr>
      <w:tr w:rsidR="00696AFD" w14:paraId="5452A458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43120C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C4A508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FBD2E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D62409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313160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403459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02,0.0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251991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03,0.01]</w:t>
            </w:r>
          </w:p>
        </w:tc>
      </w:tr>
      <w:tr w:rsidR="00696AFD" w14:paraId="050987DA" w14:textId="77777777" w:rsidTr="00380228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7A78D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tress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38F0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40D31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ACE78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F97E0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254C1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A2490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96AFD" w14:paraId="56460FCA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9AD5A03" w14:textId="2703E4A0" w:rsidR="00696AFD" w:rsidRDefault="00BB3F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stress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62F82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D80DC5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953196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9BF41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EF59AA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4FA3A7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696AFD" w14:paraId="5F0D31E5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D89538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E16136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54,0.8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5AFC40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39,0.8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8C26D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53,0.8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BA44F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37,0.8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F5A41B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53,0.8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A585DC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37,0.89]</w:t>
            </w:r>
          </w:p>
        </w:tc>
      </w:tr>
      <w:tr w:rsidR="00696AFD" w14:paraId="7482C2B7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BFF96A2" w14:textId="082A6FBD" w:rsidR="00696AFD" w:rsidRDefault="00BB3F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cbcl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426DA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9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76D28C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7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784E5A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9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62B887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5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4DC0C1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E857F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1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696AFD" w14:paraId="3D97D0F1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774E495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721CF1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2.61,5.1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CD2A35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1.75,5.6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D9193B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2.62,5.2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A9CE70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1.66,5.5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618F0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2.48,4.9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B7FDFE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16,6.10]</w:t>
            </w:r>
          </w:p>
        </w:tc>
      </w:tr>
      <w:tr w:rsidR="00696AFD" w14:paraId="20B490D6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3B27833" w14:textId="1FE1D137" w:rsidR="00696AFD" w:rsidRDefault="00BB3F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cbcl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BA134B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4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830B1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4E8D2A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4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8A431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3DE550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5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92FB04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96</w:t>
            </w:r>
          </w:p>
        </w:tc>
      </w:tr>
      <w:tr w:rsidR="00696AFD" w14:paraId="2B606097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A25270D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57F83D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2.59,-0.2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DAFFD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3.21,1.2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94F5F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2.60,-0.2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AC633D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3.08,1.3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67EDA8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2.77,-0.3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151F59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3.55,1.62]</w:t>
            </w:r>
          </w:p>
        </w:tc>
      </w:tr>
      <w:tr w:rsidR="00696AFD" w14:paraId="556483F5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38E9B43" w14:textId="0B6C63E7" w:rsidR="00696AFD" w:rsidRDefault="00BB3F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c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op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E7125D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B83608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FD85E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05F2A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3C1DA1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49A5A4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</w:t>
            </w:r>
          </w:p>
        </w:tc>
      </w:tr>
      <w:tr w:rsidR="00696AFD" w14:paraId="47D5266E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C271FC1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F9E91B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70A147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E7ECEC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64,0.6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78E231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94,0.5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8A3E14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63,0.7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7C5BA9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1.00,0.67]</w:t>
            </w:r>
          </w:p>
        </w:tc>
      </w:tr>
      <w:tr w:rsidR="00696AFD" w14:paraId="5B5953CC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221329D" w14:textId="0EE55AA0" w:rsidR="00696AFD" w:rsidRDefault="00BB3F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="00380228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op</w:t>
            </w:r>
            <w:r w:rsidR="003802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 x 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cbcl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9F66A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33238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E64490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E11856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6F74C9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DFF8D1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696AFD" w14:paraId="2637885A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CF0AC47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0DDA3E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7A23B7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B8D6E1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1866CE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2CCA59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03,0.2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5B862E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13,0.17]</w:t>
            </w:r>
          </w:p>
        </w:tc>
      </w:tr>
      <w:tr w:rsidR="00696AFD" w14:paraId="59230818" w14:textId="77777777" w:rsidTr="00380228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69EEA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qol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B5604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FBD95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8C6B5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BF5D4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2AB5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3327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96AFD" w14:paraId="6432587D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FFA61E7" w14:textId="64305802" w:rsidR="00696AFD" w:rsidRDefault="00BB3F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stress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8AA4F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E6C36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E46C4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1A389C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FA6C4C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197F37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696AFD" w14:paraId="2C5EAD58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A79A8B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4B9276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40,-0.0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3E821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55,-0.1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10D82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40,-0.0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408A4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54,-0.1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04F420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41,-0.0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16238D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55,-0.14]</w:t>
            </w:r>
          </w:p>
        </w:tc>
      </w:tr>
      <w:tr w:rsidR="00696AFD" w14:paraId="559588F1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1AD748B" w14:textId="68127479" w:rsidR="00696AFD" w:rsidRDefault="00BB3F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qol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5C9C0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D9FCAD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BF64AC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85DC9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6BAED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1E89B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696AFD" w14:paraId="24597AFA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4B37B7C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954080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36,0.6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D8636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38,0.9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69B498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36,0.6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41E6CA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38,0.8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3F965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36,0.6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787CD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35,0.88]</w:t>
            </w:r>
          </w:p>
        </w:tc>
      </w:tr>
      <w:tr w:rsidR="00696AFD" w14:paraId="79FC8AC3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85E65D2" w14:textId="71CF7B45" w:rsidR="00696AFD" w:rsidRDefault="00BB3F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cbcl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7514BD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5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A95C46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459318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5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28B2E6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63D75B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5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49819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4</w:t>
            </w:r>
          </w:p>
        </w:tc>
      </w:tr>
      <w:tr w:rsidR="00696AFD" w14:paraId="331A7934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8645B0A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0586BE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2.70,-0.3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0F076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35,2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9B04DB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2.70,-0.3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161FA0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27,2.1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C7FD57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2.86,-0.3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4EBFA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25,2.14]</w:t>
            </w:r>
          </w:p>
        </w:tc>
      </w:tr>
      <w:tr w:rsidR="00696AFD" w14:paraId="0202CFE2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C20B3C3" w14:textId="34E81CC8" w:rsidR="00696AFD" w:rsidRDefault="00BB3F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stress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9CEDD9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5D6589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0D3274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556561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1F20E4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3D9ED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696AFD" w14:paraId="7D40335D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0EDD2AA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B79B1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4,0.7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C70386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30,0.6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DF10E8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4,0.7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987D55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32,0.6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0CF2AE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8,0.7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C6DE05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25,0.74]</w:t>
            </w:r>
          </w:p>
        </w:tc>
      </w:tr>
      <w:tr w:rsidR="00696AFD" w14:paraId="2B958074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BD18595" w14:textId="1EC44B52" w:rsidR="00696AFD" w:rsidRDefault="00BB3F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cbcl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FEA555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197FA0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41FD7D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A64826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2ACC4C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EC4811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</w:t>
            </w:r>
          </w:p>
        </w:tc>
      </w:tr>
      <w:tr w:rsidR="00696AFD" w14:paraId="2F3A9BF1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16DB889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4D23C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93,0.9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636CFA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1.22,1.1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58962D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93,0.9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8610CA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1.34,1.0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3F0A6B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91,1.0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7FA070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1.33,1.04]</w:t>
            </w:r>
          </w:p>
        </w:tc>
      </w:tr>
      <w:tr w:rsidR="00696AFD" w14:paraId="1766BCBB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459A011" w14:textId="33A42740" w:rsidR="00696AFD" w:rsidRDefault="00BB3F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c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op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5E84E4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1CFB10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D885A7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8C46C9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84752D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8FDEE4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3</w:t>
            </w:r>
          </w:p>
        </w:tc>
      </w:tr>
      <w:tr w:rsidR="00696AFD" w14:paraId="50B2C91C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B630017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74801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61F314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B72041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30,0.3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5D4ADB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18,0.9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0DAD77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15,0.6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C49C7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56,1.61]</w:t>
            </w:r>
          </w:p>
        </w:tc>
      </w:tr>
      <w:tr w:rsidR="00696AFD" w14:paraId="61E74422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B974E84" w14:textId="05ECF3EA" w:rsidR="00696AFD" w:rsidRDefault="00BB3F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="00380228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op</w:t>
            </w:r>
            <w:r w:rsidR="003802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 x </w:t>
            </w:r>
            <w:r w:rsidR="00696AFD">
              <w:rPr>
                <w:rFonts w:ascii="Times New Roman" w:hAnsi="Times New Roman"/>
                <w:sz w:val="24"/>
                <w:szCs w:val="24"/>
                <w:lang w:val="en-US"/>
              </w:rPr>
              <w:t>stress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AC202E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5B52DD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86AD1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AA5BA2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8A5CB9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13FD3F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</w:t>
            </w:r>
          </w:p>
        </w:tc>
      </w:tr>
      <w:tr w:rsidR="00696AFD" w14:paraId="6C7C3057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02DBBED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8F11F7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B12AA5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BDABD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7573C1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E66C2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01,0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CF36F6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01,0.01]</w:t>
            </w:r>
          </w:p>
        </w:tc>
      </w:tr>
      <w:tr w:rsidR="00500C17" w14:paraId="10815904" w14:textId="77777777" w:rsidTr="00380228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7638D" w14:textId="77777777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i2_m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3126D" w14:textId="115859D6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6E9B0" w14:textId="0DAF1368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FFC27" w14:textId="7497C51F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91758" w14:textId="30CA909A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16722" w14:textId="1FBF2ADC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E46DC" w14:textId="556565DB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</w:tr>
      <w:tr w:rsidR="00500C17" w14:paraId="257C51D2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D40A1EE" w14:textId="77777777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f_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90F922" w14:textId="608C924A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B266BE" w14:textId="10882732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1C553F" w14:textId="7D723077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FF4401" w14:textId="661A2B33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E0A66A" w14:textId="03DBEA41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5D185D" w14:textId="2E01616B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</w:tr>
      <w:tr w:rsidR="00500C17" w14:paraId="4B1EE73D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D5BBB4F" w14:textId="77777777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_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2D8D42" w14:textId="044D20C3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90E25B" w14:textId="5254554C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48C4E7" w14:textId="20BA4F53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B6B7E5" w14:textId="14F839C4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B9AE33" w14:textId="26B67929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5CA47C" w14:textId="06031E11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</w:tr>
      <w:tr w:rsidR="00500C17" w14:paraId="25482B8D" w14:textId="77777777" w:rsidTr="0038022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B99DFDB" w14:textId="77777777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2DC673" w14:textId="64C04321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230736" w14:textId="08591DED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D88FDC" w14:textId="2681F400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13E4AE" w14:textId="11CCDFCF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38C77F" w14:textId="4152E08D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4A1659" w14:textId="40A51DA2" w:rsidR="00500C17" w:rsidRDefault="00500C17" w:rsidP="00500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</w:tr>
      <w:tr w:rsidR="00696AFD" w14:paraId="53FD832C" w14:textId="77777777" w:rsidTr="00380228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B842E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ACF40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5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D8B5D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5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842B5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5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3DE04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5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90523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5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6E6B6" w14:textId="77777777" w:rsidR="00696AFD" w:rsidRDefault="0069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5.00</w:t>
            </w:r>
          </w:p>
        </w:tc>
      </w:tr>
    </w:tbl>
    <w:p w14:paraId="047743EA" w14:textId="4A29F9DA" w:rsidR="00380228" w:rsidRPr="00380228" w:rsidRDefault="00696AFD" w:rsidP="0038022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95% confidence intervals in brackets</w:t>
      </w:r>
      <w:r w:rsidR="00380228">
        <w:rPr>
          <w:rFonts w:ascii="Times New Roman" w:hAnsi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*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1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**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01</w:t>
      </w:r>
      <w:r w:rsidR="00380228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380228" w:rsidRPr="00380228">
        <w:rPr>
          <w:rFonts w:ascii="Times New Roman" w:hAnsi="Times New Roman"/>
          <w:sz w:val="20"/>
          <w:szCs w:val="20"/>
          <w:lang w:val="en-US"/>
        </w:rPr>
        <w:t>, NA not applicable, # Numerical suffix indicates assessment wave of variable</w:t>
      </w:r>
      <w:r w:rsidR="00380228">
        <w:rPr>
          <w:rFonts w:ascii="Times New Roman" w:hAnsi="Times New Roman"/>
          <w:sz w:val="20"/>
          <w:szCs w:val="20"/>
          <w:lang w:val="en-US"/>
        </w:rPr>
        <w:t>.</w:t>
      </w:r>
    </w:p>
    <w:p w14:paraId="2D2CD3AC" w14:textId="6E752346" w:rsidR="009065BB" w:rsidRDefault="009065B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118FB068" w14:textId="77777777" w:rsidR="00D31637" w:rsidRDefault="00D3163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58C8CA0F" w14:textId="77777777" w:rsidR="00D31637" w:rsidRDefault="00D3163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0A0E164B" w14:textId="77777777" w:rsidR="00B73CA1" w:rsidRDefault="00B73CA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2BC1259B" w14:textId="1D55156A" w:rsidR="00574BCB" w:rsidRDefault="00574BC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64234106" w14:textId="77777777" w:rsidR="00696AFD" w:rsidRDefault="00696AF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A6DA286" w14:textId="0DB5150D" w:rsidR="001D53AC" w:rsidRPr="007A38D4" w:rsidRDefault="00B642C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7A38D4">
        <w:rPr>
          <w:rFonts w:ascii="Times New Roman" w:hAnsi="Times New Roman"/>
          <w:b/>
          <w:bCs/>
          <w:sz w:val="24"/>
          <w:szCs w:val="24"/>
          <w:lang w:val="en-US"/>
        </w:rPr>
        <w:t>Table S2</w:t>
      </w:r>
      <w:r w:rsidR="00EA0BC5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7A38D4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EA0BC5">
        <w:rPr>
          <w:rFonts w:ascii="Times New Roman" w:hAnsi="Times New Roman"/>
          <w:sz w:val="24"/>
          <w:szCs w:val="24"/>
          <w:lang w:val="en-US"/>
        </w:rPr>
        <w:t>Extended Multiple Mediator Model Estimates</w:t>
      </w:r>
      <w:r w:rsidR="00EA0BC5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9464" w:type="dxa"/>
        <w:tblLayout w:type="fixed"/>
        <w:tblLook w:val="0000" w:firstRow="0" w:lastRow="0" w:firstColumn="0" w:lastColumn="0" w:noHBand="0" w:noVBand="0"/>
      </w:tblPr>
      <w:tblGrid>
        <w:gridCol w:w="1416"/>
        <w:gridCol w:w="1953"/>
        <w:gridCol w:w="2126"/>
        <w:gridCol w:w="2126"/>
        <w:gridCol w:w="1843"/>
      </w:tblGrid>
      <w:tr w:rsidR="001D53AC" w14:paraId="28605A55" w14:textId="77777777" w:rsidTr="004D3F5B"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94B6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F9CE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other </w:t>
            </w:r>
          </w:p>
          <w:p w14:paraId="0972C04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blem Solvin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646E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ather</w:t>
            </w:r>
          </w:p>
          <w:p w14:paraId="2D1A8B6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blem Solvin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2711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her</w:t>
            </w:r>
          </w:p>
          <w:p w14:paraId="519A540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ocial Suppor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773E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ather</w:t>
            </w:r>
          </w:p>
          <w:p w14:paraId="554738F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ocial Support</w:t>
            </w:r>
          </w:p>
        </w:tc>
      </w:tr>
      <w:tr w:rsidR="001D53AC" w14:paraId="7E859F8F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3762E1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7D41A6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06A62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212F3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1D0CE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585EA90D" w14:textId="77777777" w:rsidTr="004D3F5B"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72B6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in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820F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4D5A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55D8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1F98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0FE7EC51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2883F0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bcl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FE79BB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2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4D3B4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8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E717F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5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9003A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0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D53AC" w14:paraId="12B700EE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F61951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DA0D5D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3.52,5.0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386E1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2.97,4.8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E3A82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3.77,5.3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B653B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3.07,4.93]</w:t>
            </w:r>
          </w:p>
        </w:tc>
      </w:tr>
      <w:tr w:rsidR="001D53AC" w14:paraId="5E4BD950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1AB75B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op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9CEC8D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2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FC9DA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38E1B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37FF5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77B6371C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EDCC62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6A9A15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1.65,-0.7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9ED5F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83B61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ED0A7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198EE527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46D37D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cop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D04FB8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31D5D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7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E464C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FA11E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47EC3385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9F9CF2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F8CD7A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3AA66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1.22,-0.2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0F34E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6D80A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7B59E87C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B81546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supp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B8FBA2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E52FA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60F59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B9EA2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2EAC237E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338CDF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5424C6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79024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5A0E8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75,0.0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EC209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129A5DDB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CDA674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supp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1B9B63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90FDA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5FD20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0A1A2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6</w:t>
            </w:r>
          </w:p>
        </w:tc>
      </w:tr>
      <w:tr w:rsidR="001D53AC" w14:paraId="31BFA3AF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70F4E8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145A00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195C2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F1FB3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3E86A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55,0.42]</w:t>
            </w:r>
          </w:p>
        </w:tc>
      </w:tr>
      <w:tr w:rsidR="001D53AC" w14:paraId="15D4D50B" w14:textId="77777777" w:rsidTr="004D3F5B"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74F3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qol0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68DE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EB51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68CB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16CB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4D8D0CC6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0FDC6B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stress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2BC108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D3B70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22790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895BA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3C8BB88E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72FE73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3C6EAC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6,0.59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2A739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A06B4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5,0.5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3F4D7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7D3433FB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733EFC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bcl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E81CCF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A0808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70D89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31451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3EAF7406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6BB1FF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3C631A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85,0.2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6BB53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14389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85,0.2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CB5CA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7B88D252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C02EAD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op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6F7F9B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33E9E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A1FA0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01724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5B4B22CA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AF9822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10327C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13,0.4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1AB33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59693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25697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3167C0C3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C827A3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supp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496AFB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DF304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4C143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B08EE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1718D199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45AC83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9BEC0F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FE84F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3F2C5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14,0.3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955CD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309B7109" w14:textId="77777777" w:rsidTr="004D3F5B"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D945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bcl2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11C4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5E87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40AE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3FCF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6DDC372B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64C24A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bcl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228332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402AE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B9B1F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EC008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D53AC" w14:paraId="5A9380A5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43D527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F90D9E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6,0.6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050BE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6,0.6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A6563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6,0.6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473A4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6,0.67]</w:t>
            </w:r>
          </w:p>
        </w:tc>
      </w:tr>
      <w:tr w:rsidR="001D53AC" w14:paraId="77E3902C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7BB256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op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19632F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2CF13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2E7E2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AAA0B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50CA06C7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01EDB1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AC741B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05,0.09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31E7C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95510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513E2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2DDCFAF7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172EB5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cop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0BC3E4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AE0E6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6C1CE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9D915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64574F3C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194991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CC1EC8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9B195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09,0.0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26BCA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1F003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44B12416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4879F5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supp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1F7BD3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21E7A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C1C0B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0C449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44B4F74A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AC22CF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643084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A210E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6FE1E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03,0.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39852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13770B92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D7FA37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supp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4AF781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9F762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84A7E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2A652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</w:t>
            </w:r>
          </w:p>
        </w:tc>
      </w:tr>
      <w:tr w:rsidR="001D53AC" w14:paraId="5A019B77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903A35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B9D855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111A7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3057F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AB5C5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07,0.06]</w:t>
            </w:r>
          </w:p>
        </w:tc>
      </w:tr>
      <w:tr w:rsidR="001D53AC" w14:paraId="1C207760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AB610B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_con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5AC8A0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3751C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49447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D3744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56</w:t>
            </w:r>
          </w:p>
        </w:tc>
      </w:tr>
      <w:tr w:rsidR="001D53AC" w14:paraId="55CBF9D2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4905E7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184C4B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3.27,1.1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7C416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1.94,1.9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E5F5D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2.65,0.1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1528D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1.91,0.79]</w:t>
            </w:r>
          </w:p>
        </w:tc>
      </w:tr>
      <w:tr w:rsidR="001D53AC" w14:paraId="2C64A6CE" w14:textId="77777777" w:rsidTr="004D3F5B"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BDEF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op2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5258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DCC0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887B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BAEF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00E6EAE8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C5FFB9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stress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9437FA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854BE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BD270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8FBA3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7C9AA34B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5CE787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CF0FB5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03,0.0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E7638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E1A52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89C01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72A0AFA0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37760E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bcl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5CCF35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A0AC7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0468B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31B2A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6DD539EA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97E74F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35A6B5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45,0.3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D5D91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F6A01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69B1C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5D342121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81BA91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bcl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831A9B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49E38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AB3F9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B238A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6E7C3FA7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3E7CD5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EBCB6E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49,0.3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C290C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3893E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8F09E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1D4C3C8C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FA2EE3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op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8999A4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BFAD7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6F9A9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8B125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6964E32B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0BB9AA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827EF2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36,0.7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0F5F4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C6D6A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26610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77E1ECCE" w14:textId="77777777" w:rsidTr="004D3F5B"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CAB4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stress2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36E1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3B4D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D43F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54CD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5C8E54D7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146A21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stress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DC4D43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0E6B5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37EFB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F54CC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15E57E0C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B5995F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6DA369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55,0.8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6CF1E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88395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55,0.8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0C174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6E735553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0214CE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cbcl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88F284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7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08419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CA3BD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8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66811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7E5618C4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99D48A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1F970D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2.47,5.1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6980E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81FCC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2.48,5.1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CA276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2905B710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80117B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op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CF7420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AC3CF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AB9B7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78B00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6C9CD740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B4CB55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8D5538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73,0.3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F206C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FA1A7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D626D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21F2727C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7FAA79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bcl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5FC27A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4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89ABF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9750C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4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032D6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66329425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D1EC86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0FAEA9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2.78,-0.0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066E4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C2A32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2.86,-0.0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FA73A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5A9F8C4F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D6A332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op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E39EFC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AFB7F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31A4C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8B072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756A1685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5D6A4D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67DB1E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56,0.8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1ECBC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7D4BF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D924E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4E4A176B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1EEF3A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supp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7058FD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6C7DA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1D703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67EF0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0249C4AA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B7133F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0E3919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5598F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DAE5C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30,0.7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AE8C5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331E43A9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30A5AF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supp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F4F975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6D892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34290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17261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7AB91C52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B16806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9492A1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DF939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2CB66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55,0.6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5F7FD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641E5F94" w14:textId="77777777" w:rsidTr="004D3F5B"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06A3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qol2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8176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6863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79D8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2608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41DABE77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C459B9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stress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56FB0A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D7B4D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41068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A436E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5287BE23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FC9BBC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936F99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39,-0.1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113C2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3E074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38,-0.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A9F77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258A112D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C96351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qol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980385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FDE17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BF116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0B9CC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401EDB30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CC1BC7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F69231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37,0.6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74D43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FF3E1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37,0.6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FDE3F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09683D7D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ACB884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bcl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D38868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5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8CD40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AE462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5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C59EC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7303F14F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F0BA30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C7AFDD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2.62,-0.4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6A06E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97193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2.62,-0.4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AE47C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52C3248F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94D4C0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op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56986E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69ED5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C3FC9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BF58E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744530C9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35E5F1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672A05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28,0.4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7EF3A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569F8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3368B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2159040B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D6D75F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stress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B539B1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72703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47CF2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E3484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54ED51C6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EFCE69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726614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6,0.6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6FC75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3E9AD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6,0.6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C6DBD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56B8CC65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F67046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bcl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E1FC2D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82CED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46811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D3783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18929E62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A8631C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9309F7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1.03,0.8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639CC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838A9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1.03,0.8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68911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4C0EEFB9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BD2E1A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op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427AB8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EBDDB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A58B9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E854E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4CC0854E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40F6E0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EFE3E3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53,0.3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A4CAA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FFFF6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F5E0D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24B65783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0C6E75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supp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9A4CA1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E8DE7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AC6C5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C4A33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309D691B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24810F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1BF751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FB2D3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02D3F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32,0.3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89EED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54DE7F05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1D5FBF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supp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92FED5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B064A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11B91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F6E5E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4D876375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6BBD42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EC7F91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AC0ED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C166D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37,0.3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93AE0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46A494EB" w14:textId="77777777" w:rsidTr="004D3F5B"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DA93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qol0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1E90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51B4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4C1B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98A8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7E512B57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2F1CB7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stress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1179B1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A60C7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39DB4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9EC74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D53AC" w14:paraId="018BB5B2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AF89C6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E93B46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7D206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7,0.6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51A7D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A211A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7,0.61]</w:t>
            </w:r>
          </w:p>
        </w:tc>
      </w:tr>
      <w:tr w:rsidR="001D53AC" w14:paraId="37A033F1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7C61D7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bcl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6655A1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3DECF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B8739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36E94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8</w:t>
            </w:r>
          </w:p>
        </w:tc>
      </w:tr>
      <w:tr w:rsidR="001D53AC" w14:paraId="5C7D6DBE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7F574A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E88E4D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BED79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78,0.3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62193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6D5C5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75,0.39]</w:t>
            </w:r>
          </w:p>
        </w:tc>
      </w:tr>
      <w:tr w:rsidR="001D53AC" w14:paraId="677578A2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2E80BE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cop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B1E979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AAEF9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B695B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99DB0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7DF1353C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0A1C2C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8BB3E8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5A141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23,0.3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C16A6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1CE10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05EE39C5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994366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supp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5F7238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1B727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026F4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73FE4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0</w:t>
            </w:r>
          </w:p>
        </w:tc>
      </w:tr>
      <w:tr w:rsidR="001D53AC" w14:paraId="551CA6DD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F2ADD7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A7FAA4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B328A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2C3D0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2D262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16,0.36]</w:t>
            </w:r>
          </w:p>
        </w:tc>
      </w:tr>
      <w:tr w:rsidR="001D53AC" w14:paraId="043F2BBC" w14:textId="77777777" w:rsidTr="004D3F5B"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A554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cop2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5B12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AC9E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0E33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85F5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42CE0010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67D809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stress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7BA408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4931B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04EA5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9EA93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268C1796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3E54D4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ED2E3C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7A1A1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10,0.0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47F6C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D2943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40FF4B3B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7718BA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bcl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A07DF1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0713A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89EFB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BF327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6316F6B0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CF5EE0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1B942F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4B791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71,0.49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7236E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B064C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5D121489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302BA5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bcl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AB2A35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3152B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3F2EF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F9969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3B665B4F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9AAC02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699B59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D72DA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44,0.8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FF3F6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3117A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6DF08935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0C9AB2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cop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3B805F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CA4FF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6A922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755FF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6FD9172E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FCCB2D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AF67E7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5E34D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26,0.6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1E940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2245B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67C4A9FA" w14:textId="77777777" w:rsidTr="004D3F5B"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B252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stress2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D940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3927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6266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D564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50FE5243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EB9CC2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stress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8D93F4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5D0AE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788C7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B1D32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D53AC" w14:paraId="4DBCAB69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7A6BF0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2FBAF4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80566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7,0.8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7F102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9A4E5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7,0.86]</w:t>
            </w:r>
          </w:p>
        </w:tc>
      </w:tr>
      <w:tr w:rsidR="001D53AC" w14:paraId="2864EF4F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A08B76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bcl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B6FF51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19EF3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2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FBAB0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DC603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0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1D53AC" w14:paraId="77C619FF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33D79C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876679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71F07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1.36,5.2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21E2E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0BDA6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1.11,4.99]</w:t>
            </w:r>
          </w:p>
        </w:tc>
      </w:tr>
      <w:tr w:rsidR="001D53AC" w14:paraId="346E6935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5E04C8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cop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8E4279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D08CB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B2809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FD4C8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6B77AD30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AC6E1B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ACDB33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615CB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51,0.7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2E852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B6737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10310E2F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93BF3E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bcl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C0A0E7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D8A6C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82A35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C211C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91</w:t>
            </w:r>
          </w:p>
        </w:tc>
      </w:tr>
      <w:tr w:rsidR="001D53AC" w14:paraId="3D1429CB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4F9E37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197FD2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D7D8D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3.00,0.9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A5E2B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F6FB5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2.86,1.05]</w:t>
            </w:r>
          </w:p>
        </w:tc>
      </w:tr>
      <w:tr w:rsidR="001D53AC" w14:paraId="5869D5CA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99422A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cop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301DBD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5CE23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600B0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94400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518B31CE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F3B808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8BE5BD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D6F65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80,0.6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B5454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2F1D7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5E64E4CF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4028D2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supp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0EE829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1497C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0F544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202CD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2</w:t>
            </w:r>
          </w:p>
        </w:tc>
      </w:tr>
      <w:tr w:rsidR="001D53AC" w14:paraId="223FF015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FAAB59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30513E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D9920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C331B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561A6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02,1.45]</w:t>
            </w:r>
          </w:p>
        </w:tc>
      </w:tr>
      <w:tr w:rsidR="001D53AC" w14:paraId="0FE7887A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9EA297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supp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745EA9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4652D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E4D8C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5DEA0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64</w:t>
            </w:r>
          </w:p>
        </w:tc>
      </w:tr>
      <w:tr w:rsidR="001D53AC" w14:paraId="117473FC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06B6ED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486E7C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7651F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339C6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03879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1.41,0.12]</w:t>
            </w:r>
          </w:p>
        </w:tc>
      </w:tr>
      <w:tr w:rsidR="001D53AC" w14:paraId="49970C28" w14:textId="77777777" w:rsidTr="004D3F5B"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247C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qol2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7ED0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D735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FDC2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D998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50BAA413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2BA450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stress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EF6157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A2A23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35068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48ED0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4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D53AC" w14:paraId="37906C50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335480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E18967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52663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58,-0.19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2760C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B7CF1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61,-0.23]</w:t>
            </w:r>
          </w:p>
        </w:tc>
      </w:tr>
      <w:tr w:rsidR="001D53AC" w14:paraId="44D4ED35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A98136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qol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72E18A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75D47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65438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DC91D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D53AC" w14:paraId="785B3CF5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79CD1E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62CBDD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7AD84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37,0.8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C84EC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83BFA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38,0.88]</w:t>
            </w:r>
          </w:p>
        </w:tc>
      </w:tr>
      <w:tr w:rsidR="001D53AC" w14:paraId="4C01A53E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F3E690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bcl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851273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5A166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19B0C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A0845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6</w:t>
            </w:r>
          </w:p>
        </w:tc>
      </w:tr>
      <w:tr w:rsidR="001D53AC" w14:paraId="0564CD9E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62D18C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B1D9C8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0A02D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32,2.0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1CB7B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C1DDC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41,1.93]</w:t>
            </w:r>
          </w:p>
        </w:tc>
      </w:tr>
      <w:tr w:rsidR="001D53AC" w14:paraId="64C70FDA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730E91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cop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A6AD4C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7211D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24455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8516C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4952C79D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3B8164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83C8EB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3B0CC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10,0.6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65ADB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C54E1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05F9DBFC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7C0AF6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stress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6159BF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0D509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DA508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4F4AE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D53AC" w14:paraId="2EC4F8A4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D79186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9A9262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2A0CC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0,0.6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39CB6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3CC10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40,0.63]</w:t>
            </w:r>
          </w:p>
        </w:tc>
      </w:tr>
      <w:tr w:rsidR="001D53AC" w14:paraId="6145B6D1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58364A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bcl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CBA040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3A8AA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E6861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B2A3E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</w:t>
            </w:r>
          </w:p>
        </w:tc>
      </w:tr>
      <w:tr w:rsidR="001D53AC" w14:paraId="22167FE8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A83663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DF604B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205A3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1.53,0.8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31D97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7113E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1.32,1.01]</w:t>
            </w:r>
          </w:p>
        </w:tc>
      </w:tr>
      <w:tr w:rsidR="001D53AC" w14:paraId="097D7D3F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35B71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cop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BBD654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E2A3D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B53E0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19B69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52170964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E3A7F9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53D124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F2180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28,0.5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90011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8756B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7217A691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8D029C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supp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4DF991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00495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0972F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8CD6C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4</w:t>
            </w:r>
          </w:p>
        </w:tc>
      </w:tr>
      <w:tr w:rsidR="001D53AC" w14:paraId="594C1AE3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05DFDA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0D844E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D776C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F59B7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5A3FB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30,0.58]</w:t>
            </w:r>
          </w:p>
        </w:tc>
      </w:tr>
      <w:tr w:rsidR="001D53AC" w14:paraId="52AAA339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7B05F8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supp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44D17C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9527E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29564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E0084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5</w:t>
            </w:r>
          </w:p>
        </w:tc>
      </w:tr>
      <w:tr w:rsidR="001D53AC" w14:paraId="4E21E43B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7449F3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E9CF53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774E8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0BDF2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7C42F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23,0.73]</w:t>
            </w:r>
          </w:p>
        </w:tc>
      </w:tr>
      <w:tr w:rsidR="001D53AC" w14:paraId="63D48F9B" w14:textId="77777777" w:rsidTr="004D3F5B"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D97D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supp2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7800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773B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F384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DEA5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16A4D55F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C96128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stress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451FAD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10173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586DE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7D229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7AF12F04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C9A612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98EAFA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F544E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61245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07,0.0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BBEFF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6038F2F7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1A5A25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bcl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A50CCA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C6EFB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E808C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A6132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082F432B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3CDD1F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9FD8BB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E6874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E1BDA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87,0.0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34EB3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5161488D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8307AF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bcl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6EA7EB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0B3D2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357D0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0B0F9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5E578A34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C29345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3CAF09B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7D712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6BC9C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08,0.8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27B50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19E714D3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F5DD87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supp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E4706F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E2ACC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0B755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A02CE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43D85C62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16AF0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E4496B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571D7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12F5A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23,0.5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66550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548E8728" w14:textId="77777777" w:rsidTr="004D3F5B"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D050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supp2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6A6D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AB8D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278F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823B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73C7D7E4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AE3F08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stress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5906E6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E9025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0CC7E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5D0CF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</w:tr>
      <w:tr w:rsidR="001D53AC" w14:paraId="06CF253E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B23672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3DF8D8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4647C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3C197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AA06A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06,0.06]</w:t>
            </w:r>
          </w:p>
        </w:tc>
      </w:tr>
      <w:tr w:rsidR="001D53AC" w14:paraId="68D13164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3D481C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bcl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A84A43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9C866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DE097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1F176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4</w:t>
            </w:r>
          </w:p>
        </w:tc>
      </w:tr>
      <w:tr w:rsidR="001D53AC" w14:paraId="20C905E9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C60AFE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449244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02BA0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A845E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8ED68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23,0.91]</w:t>
            </w:r>
          </w:p>
        </w:tc>
      </w:tr>
      <w:tr w:rsidR="001D53AC" w14:paraId="0AAAD365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AF481B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bcl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120A9D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21441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3E519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CC036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4</w:t>
            </w:r>
          </w:p>
        </w:tc>
      </w:tr>
      <w:tr w:rsidR="001D53AC" w14:paraId="52EFF1E4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67C88C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2984F3F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24CBF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B1F01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55858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-0.78,0.31]</w:t>
            </w:r>
          </w:p>
        </w:tc>
      </w:tr>
      <w:tr w:rsidR="001D53AC" w14:paraId="5D04AC37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A1FA8F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supp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BA2169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48CF2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3F1B0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FBAC1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D53AC" w14:paraId="20D16BBD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74FA1FC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505F88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1BD41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A4650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C47BE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[0.35,0.71]</w:t>
            </w:r>
          </w:p>
        </w:tc>
      </w:tr>
      <w:tr w:rsidR="001D53AC" w14:paraId="504EEFAA" w14:textId="77777777" w:rsidTr="004D3F5B"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EF4F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i2_ms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7C61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6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7934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A281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4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FF821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81</w:t>
            </w:r>
          </w:p>
        </w:tc>
      </w:tr>
      <w:tr w:rsidR="001D53AC" w14:paraId="63E2708E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F4D394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df_m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09A4D0D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8ACEDA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2E66F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30456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00</w:t>
            </w:r>
          </w:p>
        </w:tc>
      </w:tr>
      <w:tr w:rsidR="001D53AC" w14:paraId="300C655F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104DB0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_m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25303B8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C2667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E1A02E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CB0F0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3</w:t>
            </w:r>
          </w:p>
        </w:tc>
      </w:tr>
      <w:tr w:rsidR="001D53AC" w14:paraId="5A897B87" w14:textId="77777777" w:rsidTr="004D3F5B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699C19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3A4435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B7AAF5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2650C0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F47DC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D53AC" w14:paraId="2AF9FBEE" w14:textId="77777777" w:rsidTr="004D3F5B"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4D424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B4AB6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5.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DF599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5.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39B03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5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EB747" w14:textId="77777777" w:rsidR="001D53AC" w:rsidRDefault="001D53AC" w:rsidP="001D5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5.00</w:t>
            </w:r>
          </w:p>
        </w:tc>
      </w:tr>
    </w:tbl>
    <w:p w14:paraId="3FA09142" w14:textId="27F78897" w:rsidR="001D53AC" w:rsidRPr="001D53AC" w:rsidRDefault="001D53AC" w:rsidP="001D53A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D53AC">
        <w:rPr>
          <w:rFonts w:ascii="Times New Roman" w:hAnsi="Times New Roman"/>
          <w:sz w:val="20"/>
          <w:szCs w:val="20"/>
          <w:lang w:val="en-US"/>
        </w:rPr>
        <w:t>95% confidence intervals in brackets</w:t>
      </w:r>
      <w:r w:rsidR="007A38D4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1D53AC"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 w:rsidRPr="001D53AC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1D53AC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1D53AC">
        <w:rPr>
          <w:rFonts w:ascii="Times New Roman" w:hAnsi="Times New Roman"/>
          <w:sz w:val="20"/>
          <w:szCs w:val="20"/>
          <w:lang w:val="en-US"/>
        </w:rPr>
        <w:t xml:space="preserve"> &lt; 0.05, </w:t>
      </w:r>
      <w:r w:rsidRPr="001D53AC">
        <w:rPr>
          <w:rFonts w:ascii="Times New Roman" w:hAnsi="Times New Roman"/>
          <w:sz w:val="20"/>
          <w:szCs w:val="20"/>
          <w:vertAlign w:val="superscript"/>
          <w:lang w:val="en-US"/>
        </w:rPr>
        <w:t>**</w:t>
      </w:r>
      <w:r w:rsidRPr="001D53AC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1D53AC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1D53AC">
        <w:rPr>
          <w:rFonts w:ascii="Times New Roman" w:hAnsi="Times New Roman"/>
          <w:sz w:val="20"/>
          <w:szCs w:val="20"/>
          <w:lang w:val="en-US"/>
        </w:rPr>
        <w:t xml:space="preserve"> &lt; 0.01, </w:t>
      </w:r>
      <w:r w:rsidRPr="001D53AC">
        <w:rPr>
          <w:rFonts w:ascii="Times New Roman" w:hAnsi="Times New Roman"/>
          <w:sz w:val="20"/>
          <w:szCs w:val="20"/>
          <w:vertAlign w:val="superscript"/>
          <w:lang w:val="en-US"/>
        </w:rPr>
        <w:t>***</w:t>
      </w:r>
      <w:r w:rsidRPr="001D53AC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1D53AC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1D53AC">
        <w:rPr>
          <w:rFonts w:ascii="Times New Roman" w:hAnsi="Times New Roman"/>
          <w:sz w:val="20"/>
          <w:szCs w:val="20"/>
          <w:lang w:val="en-US"/>
        </w:rPr>
        <w:t xml:space="preserve"> &lt; 0.001</w:t>
      </w:r>
    </w:p>
    <w:p w14:paraId="0DF16FB0" w14:textId="77777777" w:rsidR="001D53AC" w:rsidRPr="001D53AC" w:rsidRDefault="001D53AC" w:rsidP="001D53A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8F0D368" w14:textId="77777777" w:rsidR="00574BCB" w:rsidRDefault="00574BCB" w:rsidP="00574B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78261E4" w14:textId="54E1E3E6" w:rsidR="00574BCB" w:rsidRPr="00D31637" w:rsidRDefault="00574BCB" w:rsidP="00574B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Calculation of </w:t>
      </w:r>
      <w:r w:rsidRPr="00D31637">
        <w:rPr>
          <w:rFonts w:ascii="Times New Roman" w:hAnsi="Times New Roman"/>
          <w:b/>
          <w:bCs/>
          <w:sz w:val="24"/>
          <w:szCs w:val="24"/>
          <w:lang w:val="en-US"/>
        </w:rPr>
        <w:t>Mediated Effects from Estimates of Model in Figure S1 shown in Table S2</w:t>
      </w:r>
    </w:p>
    <w:p w14:paraId="1FF23216" w14:textId="77777777" w:rsidR="00574BCB" w:rsidRDefault="00574BCB" w:rsidP="00574B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97829B2" w14:textId="77777777" w:rsidR="00574BCB" w:rsidRDefault="00574BCB" w:rsidP="00574B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B73CA1">
        <w:rPr>
          <w:rFonts w:ascii="Times New Roman" w:hAnsi="Times New Roman"/>
          <w:sz w:val="24"/>
          <w:szCs w:val="24"/>
          <w:lang w:val="en-US"/>
        </w:rPr>
        <w:t>cbcl2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73CA1">
        <w:rPr>
          <w:rFonts w:ascii="Times New Roman" w:hAnsi="Times New Roman"/>
          <w:sz w:val="24"/>
          <w:szCs w:val="24"/>
          <w:lang w:val="en-US"/>
        </w:rPr>
        <w:t>-&gt;</w:t>
      </w:r>
      <w:r>
        <w:rPr>
          <w:rFonts w:ascii="Times New Roman" w:hAnsi="Times New Roman"/>
          <w:sz w:val="24"/>
          <w:szCs w:val="24"/>
          <w:lang w:val="en-US"/>
        </w:rPr>
        <w:t xml:space="preserve"> stress</w:t>
      </w:r>
      <w:r w:rsidRPr="00B73CA1">
        <w:rPr>
          <w:rFonts w:ascii="Times New Roman" w:hAnsi="Times New Roman"/>
          <w:sz w:val="24"/>
          <w:szCs w:val="24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73CA1">
        <w:rPr>
          <w:rFonts w:ascii="Times New Roman" w:hAnsi="Times New Roman"/>
          <w:sz w:val="24"/>
          <w:szCs w:val="24"/>
          <w:lang w:val="en-US"/>
        </w:rPr>
        <w:t>-&gt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73CA1">
        <w:rPr>
          <w:rFonts w:ascii="Times New Roman" w:hAnsi="Times New Roman"/>
          <w:sz w:val="24"/>
          <w:szCs w:val="24"/>
          <w:lang w:val="en-US"/>
        </w:rPr>
        <w:t>qol2</w:t>
      </w:r>
    </w:p>
    <w:p w14:paraId="01E451E2" w14:textId="77777777" w:rsidR="00574BCB" w:rsidRPr="00B73CA1" w:rsidRDefault="00574BCB" w:rsidP="00574B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B73CA1">
        <w:rPr>
          <w:rFonts w:ascii="Times New Roman" w:hAnsi="Times New Roman"/>
          <w:sz w:val="24"/>
          <w:szCs w:val="24"/>
          <w:lang w:val="en-US"/>
        </w:rPr>
        <w:tab/>
      </w:r>
      <w:r w:rsidRPr="00B73CA1"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</w:p>
    <w:p w14:paraId="2F25F1C4" w14:textId="77777777" w:rsidR="00574BCB" w:rsidRPr="00B73CA1" w:rsidRDefault="00574BCB" w:rsidP="00574B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B73CA1">
        <w:rPr>
          <w:rFonts w:ascii="Times New Roman" w:hAnsi="Times New Roman"/>
          <w:sz w:val="24"/>
          <w:szCs w:val="24"/>
          <w:lang w:val="en-US"/>
        </w:rPr>
        <w:t xml:space="preserve">Mother </w:t>
      </w:r>
      <w:r>
        <w:rPr>
          <w:rFonts w:ascii="Times New Roman" w:hAnsi="Times New Roman"/>
          <w:sz w:val="24"/>
          <w:szCs w:val="24"/>
          <w:lang w:val="en-US"/>
        </w:rPr>
        <w:t>3.79*0.57</w:t>
      </w:r>
      <w:r w:rsidRPr="00B73CA1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>2.16</w:t>
      </w:r>
    </w:p>
    <w:p w14:paraId="5DB8BB8E" w14:textId="77777777" w:rsidR="00574BCB" w:rsidRDefault="00574BCB" w:rsidP="00574B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B73CA1">
        <w:rPr>
          <w:rFonts w:ascii="Times New Roman" w:hAnsi="Times New Roman"/>
          <w:sz w:val="24"/>
          <w:szCs w:val="24"/>
          <w:lang w:val="en-US"/>
        </w:rPr>
        <w:t xml:space="preserve">Father </w:t>
      </w:r>
      <w:r w:rsidRPr="00B73CA1"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>3.29*0.52</w:t>
      </w:r>
      <w:r w:rsidRPr="00B73CA1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>1.71</w:t>
      </w:r>
      <w:r w:rsidRPr="00B73CA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ab/>
      </w:r>
    </w:p>
    <w:p w14:paraId="13000EC8" w14:textId="77777777" w:rsidR="00574BCB" w:rsidRPr="00B73CA1" w:rsidRDefault="00574BCB" w:rsidP="00574B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443BA1E" w14:textId="77777777" w:rsidR="00574BCB" w:rsidRPr="00B73CA1" w:rsidRDefault="00574BCB" w:rsidP="00574B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B73CA1">
        <w:rPr>
          <w:rFonts w:ascii="Times New Roman" w:hAnsi="Times New Roman"/>
          <w:sz w:val="24"/>
          <w:szCs w:val="24"/>
          <w:lang w:val="en-US"/>
        </w:rPr>
        <w:t>cbcl2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73CA1">
        <w:rPr>
          <w:rFonts w:ascii="Times New Roman" w:hAnsi="Times New Roman"/>
          <w:sz w:val="24"/>
          <w:szCs w:val="24"/>
          <w:lang w:val="en-US"/>
        </w:rPr>
        <w:t>-&gt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73CA1">
        <w:rPr>
          <w:rFonts w:ascii="Times New Roman" w:hAnsi="Times New Roman"/>
          <w:sz w:val="24"/>
          <w:szCs w:val="24"/>
          <w:lang w:val="en-US"/>
        </w:rPr>
        <w:t>cop2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73CA1">
        <w:rPr>
          <w:rFonts w:ascii="Times New Roman" w:hAnsi="Times New Roman"/>
          <w:sz w:val="24"/>
          <w:szCs w:val="24"/>
          <w:lang w:val="en-US"/>
        </w:rPr>
        <w:t>-&gt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73CA1">
        <w:rPr>
          <w:rFonts w:ascii="Times New Roman" w:hAnsi="Times New Roman"/>
          <w:sz w:val="24"/>
          <w:szCs w:val="24"/>
          <w:lang w:val="en-US"/>
        </w:rPr>
        <w:t>qol2</w:t>
      </w:r>
      <w:r w:rsidRPr="00B73CA1">
        <w:rPr>
          <w:rFonts w:ascii="Times New Roman" w:hAnsi="Times New Roman"/>
          <w:sz w:val="24"/>
          <w:szCs w:val="24"/>
          <w:lang w:val="en-US"/>
        </w:rPr>
        <w:tab/>
      </w:r>
      <w:r w:rsidRPr="00B73CA1"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B73CA1">
        <w:rPr>
          <w:rFonts w:ascii="Times New Roman" w:hAnsi="Times New Roman"/>
          <w:sz w:val="24"/>
          <w:szCs w:val="24"/>
          <w:lang w:val="en-US"/>
        </w:rPr>
        <w:t>cbcl2 -&gt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73CA1">
        <w:rPr>
          <w:rFonts w:ascii="Times New Roman" w:hAnsi="Times New Roman"/>
          <w:sz w:val="24"/>
          <w:szCs w:val="24"/>
          <w:lang w:val="en-US"/>
        </w:rPr>
        <w:t>supp2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73CA1">
        <w:rPr>
          <w:rFonts w:ascii="Times New Roman" w:hAnsi="Times New Roman"/>
          <w:sz w:val="24"/>
          <w:szCs w:val="24"/>
          <w:lang w:val="en-US"/>
        </w:rPr>
        <w:t>-&gt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73CA1">
        <w:rPr>
          <w:rFonts w:ascii="Times New Roman" w:hAnsi="Times New Roman"/>
          <w:sz w:val="24"/>
          <w:szCs w:val="24"/>
          <w:lang w:val="en-US"/>
        </w:rPr>
        <w:t>qol2</w:t>
      </w:r>
    </w:p>
    <w:p w14:paraId="3547D1DD" w14:textId="77777777" w:rsidR="00574BCB" w:rsidRPr="00B73CA1" w:rsidRDefault="00574BCB" w:rsidP="00574B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F4AD145" w14:textId="77777777" w:rsidR="00574BCB" w:rsidRPr="00B73CA1" w:rsidRDefault="00574BCB" w:rsidP="00574B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B73CA1">
        <w:rPr>
          <w:rFonts w:ascii="Times New Roman" w:hAnsi="Times New Roman"/>
          <w:sz w:val="24"/>
          <w:szCs w:val="24"/>
          <w:lang w:val="en-US"/>
        </w:rPr>
        <w:t>Mother -0.05*0.07=-0.00</w:t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  <w:t>-0.41*0.01=-0.00</w:t>
      </w:r>
    </w:p>
    <w:p w14:paraId="144B1092" w14:textId="77777777" w:rsidR="00574BCB" w:rsidRDefault="00574BCB" w:rsidP="00574B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B73CA1">
        <w:rPr>
          <w:rFonts w:ascii="Times New Roman" w:hAnsi="Times New Roman"/>
          <w:sz w:val="24"/>
          <w:szCs w:val="24"/>
          <w:lang w:val="en-US"/>
        </w:rPr>
        <w:t xml:space="preserve">Father </w:t>
      </w:r>
      <w:r w:rsidRPr="00B73CA1">
        <w:rPr>
          <w:rFonts w:ascii="Times New Roman" w:hAnsi="Times New Roman"/>
          <w:sz w:val="24"/>
          <w:szCs w:val="24"/>
          <w:lang w:val="en-US"/>
        </w:rPr>
        <w:tab/>
        <w:t xml:space="preserve">-0.11*0.26=-0.03 </w:t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  <w:t>0.34*0.14=0.05</w:t>
      </w:r>
    </w:p>
    <w:p w14:paraId="1EC775FA" w14:textId="77777777" w:rsidR="00574BCB" w:rsidRDefault="00574BCB" w:rsidP="00574B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505AF7D" w14:textId="77777777" w:rsidR="00574BCB" w:rsidRPr="00B73CA1" w:rsidRDefault="00574BCB" w:rsidP="00574B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62A4D0A" w14:textId="77777777" w:rsidR="00574BCB" w:rsidRPr="00B73CA1" w:rsidRDefault="00574BCB" w:rsidP="00574B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B73CA1">
        <w:rPr>
          <w:rFonts w:ascii="Times New Roman" w:hAnsi="Times New Roman"/>
          <w:sz w:val="24"/>
          <w:szCs w:val="24"/>
          <w:lang w:val="en-US"/>
        </w:rPr>
        <w:t>cbcl2 -&gt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73CA1">
        <w:rPr>
          <w:rFonts w:ascii="Times New Roman" w:hAnsi="Times New Roman"/>
          <w:sz w:val="24"/>
          <w:szCs w:val="24"/>
          <w:lang w:val="en-US"/>
        </w:rPr>
        <w:t>cop2-&gt;</w:t>
      </w:r>
      <w:r>
        <w:rPr>
          <w:rFonts w:ascii="Times New Roman" w:hAnsi="Times New Roman"/>
          <w:sz w:val="24"/>
          <w:szCs w:val="24"/>
          <w:lang w:val="en-US"/>
        </w:rPr>
        <w:t xml:space="preserve"> stress2-&gt; </w:t>
      </w:r>
      <w:r w:rsidRPr="00B73CA1">
        <w:rPr>
          <w:rFonts w:ascii="Times New Roman" w:hAnsi="Times New Roman"/>
          <w:sz w:val="24"/>
          <w:szCs w:val="24"/>
          <w:lang w:val="en-US"/>
        </w:rPr>
        <w:t>qol2</w:t>
      </w:r>
      <w:r w:rsidRPr="00B73CA1">
        <w:rPr>
          <w:rFonts w:ascii="Times New Roman" w:hAnsi="Times New Roman"/>
          <w:sz w:val="24"/>
          <w:szCs w:val="24"/>
          <w:lang w:val="en-US"/>
        </w:rPr>
        <w:tab/>
        <w:t>cbcl2 -&gt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73CA1">
        <w:rPr>
          <w:rFonts w:ascii="Times New Roman" w:hAnsi="Times New Roman"/>
          <w:sz w:val="24"/>
          <w:szCs w:val="24"/>
          <w:lang w:val="en-US"/>
        </w:rPr>
        <w:t>supp2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73CA1">
        <w:rPr>
          <w:rFonts w:ascii="Times New Roman" w:hAnsi="Times New Roman"/>
          <w:sz w:val="24"/>
          <w:szCs w:val="24"/>
          <w:lang w:val="en-US"/>
        </w:rPr>
        <w:t>-&gt;</w:t>
      </w:r>
      <w:r>
        <w:rPr>
          <w:rFonts w:ascii="Times New Roman" w:hAnsi="Times New Roman"/>
          <w:sz w:val="24"/>
          <w:szCs w:val="24"/>
          <w:lang w:val="en-US"/>
        </w:rPr>
        <w:t xml:space="preserve"> stress2 -&gt; </w:t>
      </w:r>
      <w:r w:rsidRPr="00B73CA1">
        <w:rPr>
          <w:rFonts w:ascii="Times New Roman" w:hAnsi="Times New Roman"/>
          <w:sz w:val="24"/>
          <w:szCs w:val="24"/>
          <w:lang w:val="en-US"/>
        </w:rPr>
        <w:t>qol2</w:t>
      </w:r>
    </w:p>
    <w:p w14:paraId="3FDA516C" w14:textId="77777777" w:rsidR="00574BCB" w:rsidRPr="00B73CA1" w:rsidRDefault="00574BCB" w:rsidP="00574B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5727F71" w14:textId="77777777" w:rsidR="00574BCB" w:rsidRPr="00B73CA1" w:rsidRDefault="00574BCB" w:rsidP="00574B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B73CA1">
        <w:rPr>
          <w:rFonts w:ascii="Times New Roman" w:hAnsi="Times New Roman"/>
          <w:sz w:val="24"/>
          <w:szCs w:val="24"/>
          <w:lang w:val="en-US"/>
        </w:rPr>
        <w:t>Mother -0.05*</w:t>
      </w:r>
      <w:r>
        <w:rPr>
          <w:rFonts w:ascii="Times New Roman" w:hAnsi="Times New Roman"/>
          <w:sz w:val="24"/>
          <w:szCs w:val="24"/>
          <w:lang w:val="en-US"/>
        </w:rPr>
        <w:t>-0.18*</w:t>
      </w:r>
      <w:r w:rsidRPr="00B73CA1">
        <w:rPr>
          <w:rFonts w:ascii="Times New Roman" w:hAnsi="Times New Roman"/>
          <w:sz w:val="24"/>
          <w:szCs w:val="24"/>
          <w:lang w:val="en-US"/>
        </w:rPr>
        <w:t>0.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B73CA1">
        <w:rPr>
          <w:rFonts w:ascii="Times New Roman" w:hAnsi="Times New Roman"/>
          <w:sz w:val="24"/>
          <w:szCs w:val="24"/>
          <w:lang w:val="en-US"/>
        </w:rPr>
        <w:t>7=0.0</w:t>
      </w:r>
      <w:r>
        <w:rPr>
          <w:rFonts w:ascii="Times New Roman" w:hAnsi="Times New Roman"/>
          <w:sz w:val="24"/>
          <w:szCs w:val="24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ab/>
        <w:t>-0.41*0.21*0.57=-0.05</w:t>
      </w:r>
    </w:p>
    <w:p w14:paraId="048FD86A" w14:textId="77777777" w:rsidR="00574BCB" w:rsidRDefault="00574BCB" w:rsidP="00574B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B73CA1">
        <w:rPr>
          <w:rFonts w:ascii="Times New Roman" w:hAnsi="Times New Roman"/>
          <w:sz w:val="24"/>
          <w:szCs w:val="24"/>
          <w:lang w:val="en-US"/>
        </w:rPr>
        <w:t xml:space="preserve">Father </w:t>
      </w:r>
      <w:r w:rsidRPr="00B73CA1">
        <w:rPr>
          <w:rFonts w:ascii="Times New Roman" w:hAnsi="Times New Roman"/>
          <w:sz w:val="24"/>
          <w:szCs w:val="24"/>
          <w:lang w:val="en-US"/>
        </w:rPr>
        <w:tab/>
        <w:t>-0.11*0.</w:t>
      </w:r>
      <w:r>
        <w:rPr>
          <w:rFonts w:ascii="Times New Roman" w:hAnsi="Times New Roman"/>
          <w:sz w:val="24"/>
          <w:szCs w:val="24"/>
          <w:lang w:val="en-US"/>
        </w:rPr>
        <w:t>12*0.52</w:t>
      </w:r>
      <w:r w:rsidRPr="00B73CA1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>0.01</w:t>
      </w:r>
      <w:r w:rsidRPr="00B73CA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ab/>
        <w:t>0.34*0.72*0.52=0.13</w:t>
      </w:r>
    </w:p>
    <w:p w14:paraId="1D6DFD21" w14:textId="77777777" w:rsidR="00574BCB" w:rsidRDefault="00574BCB" w:rsidP="00574B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F948B52" w14:textId="77777777" w:rsidR="00574BCB" w:rsidRDefault="00574BCB" w:rsidP="00574B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Mediated effects through  stress remain substantial, much larger than effects through problem solving (cop2) and through social support (supp2).</w:t>
      </w:r>
    </w:p>
    <w:p w14:paraId="4E21028A" w14:textId="314AA14A" w:rsidR="001D53AC" w:rsidRPr="00574BCB" w:rsidRDefault="001D53A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sectPr w:rsidR="001D53AC" w:rsidRPr="00574BCB" w:rsidSect="00540A72">
      <w:footerReference w:type="default" r:id="rId7"/>
      <w:pgSz w:w="12240" w:h="15840"/>
      <w:pgMar w:top="720" w:right="720" w:bottom="720" w:left="72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5459B1" w14:textId="77777777" w:rsidR="008F0F4E" w:rsidRDefault="008F0F4E">
      <w:pPr>
        <w:spacing w:after="0" w:line="240" w:lineRule="auto"/>
      </w:pPr>
      <w:r>
        <w:separator/>
      </w:r>
    </w:p>
  </w:endnote>
  <w:endnote w:type="continuationSeparator" w:id="0">
    <w:p w14:paraId="47352DB8" w14:textId="77777777" w:rsidR="008F0F4E" w:rsidRDefault="008F0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4B0245" w14:textId="77777777" w:rsidR="00696AFD" w:rsidRDefault="00696AFD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78C67D" w14:textId="77777777" w:rsidR="008F0F4E" w:rsidRDefault="008F0F4E">
      <w:pPr>
        <w:spacing w:after="0" w:line="240" w:lineRule="auto"/>
      </w:pPr>
      <w:r>
        <w:separator/>
      </w:r>
    </w:p>
  </w:footnote>
  <w:footnote w:type="continuationSeparator" w:id="0">
    <w:p w14:paraId="2A1BB87B" w14:textId="77777777" w:rsidR="008F0F4E" w:rsidRDefault="008F0F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A72"/>
    <w:rsid w:val="00143C16"/>
    <w:rsid w:val="001D53AC"/>
    <w:rsid w:val="00380228"/>
    <w:rsid w:val="00500C17"/>
    <w:rsid w:val="00526869"/>
    <w:rsid w:val="00540A72"/>
    <w:rsid w:val="00574BCB"/>
    <w:rsid w:val="005B3CEC"/>
    <w:rsid w:val="005C58B2"/>
    <w:rsid w:val="006059F8"/>
    <w:rsid w:val="00696AFD"/>
    <w:rsid w:val="007A38D4"/>
    <w:rsid w:val="00847B47"/>
    <w:rsid w:val="008F0F4E"/>
    <w:rsid w:val="009065BB"/>
    <w:rsid w:val="00910223"/>
    <w:rsid w:val="00A4583C"/>
    <w:rsid w:val="00A55E7D"/>
    <w:rsid w:val="00AA73DF"/>
    <w:rsid w:val="00B642C8"/>
    <w:rsid w:val="00B73CA1"/>
    <w:rsid w:val="00BB3FA4"/>
    <w:rsid w:val="00D010F2"/>
    <w:rsid w:val="00D31637"/>
    <w:rsid w:val="00E014F0"/>
    <w:rsid w:val="00E17490"/>
    <w:rsid w:val="00EA0BC5"/>
    <w:rsid w:val="00F01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2BF4EF"/>
  <w14:defaultImageDpi w14:val="0"/>
  <w15:docId w15:val="{13F769F4-D517-4FDA-A79F-5E9CEEAC5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A38D4"/>
    <w:rPr>
      <w:color w:val="0563C1"/>
      <w:u w:val="single"/>
    </w:rPr>
  </w:style>
  <w:style w:type="paragraph" w:customStyle="1" w:styleId="titre">
    <w:name w:val="titre"/>
    <w:basedOn w:val="Title"/>
    <w:link w:val="titreCar"/>
    <w:qFormat/>
    <w:rsid w:val="007A38D4"/>
    <w:pPr>
      <w:spacing w:before="0" w:after="0" w:line="360" w:lineRule="auto"/>
      <w:contextualSpacing/>
      <w:outlineLvl w:val="9"/>
    </w:pPr>
    <w:rPr>
      <w:bCs w:val="0"/>
      <w:spacing w:val="-10"/>
      <w:sz w:val="24"/>
      <w:szCs w:val="56"/>
      <w:lang w:eastAsia="en-US"/>
    </w:rPr>
  </w:style>
  <w:style w:type="character" w:customStyle="1" w:styleId="titreCar">
    <w:name w:val="titre Car"/>
    <w:link w:val="titre"/>
    <w:rsid w:val="007A38D4"/>
    <w:rPr>
      <w:rFonts w:ascii="Calibri Light" w:eastAsia="Times New Roman" w:hAnsi="Calibri Light" w:cs="Times New Roman"/>
      <w:b/>
      <w:spacing w:val="-10"/>
      <w:kern w:val="28"/>
      <w:sz w:val="24"/>
      <w:szCs w:val="56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7A38D4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7A38D4"/>
    <w:rPr>
      <w:rFonts w:ascii="Calibri Light" w:eastAsia="Times New Roman" w:hAnsi="Calibri Light" w:cs="Times New Roman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736</Words>
  <Characters>6126</Characters>
  <Application>Microsoft Office Word</Application>
  <DocSecurity>0</DocSecurity>
  <Lines>51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.</vt:lpstr>
      <vt:lpstr>.</vt:lpstr>
    </vt:vector>
  </TitlesOfParts>
  <Company>.</Company>
  <LinksUpToDate>false</LinksUpToDate>
  <CharactersWithSpaces>6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Finley Overland</cp:lastModifiedBy>
  <cp:revision>9</cp:revision>
  <cp:lastPrinted>2023-09-08T16:12:00Z</cp:lastPrinted>
  <dcterms:created xsi:type="dcterms:W3CDTF">2023-09-15T15:18:00Z</dcterms:created>
  <dcterms:modified xsi:type="dcterms:W3CDTF">2024-12-05T14:48:00Z</dcterms:modified>
</cp:coreProperties>
</file>